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784" w:hanging="0"/>
        <w:rPr>
          <w:b/>
          <w:b/>
        </w:rPr>
      </w:pPr>
      <w:r>
        <w:rPr>
          <w:b/>
        </w:rPr>
        <w:t xml:space="preserve">RNA sample list. </w:t>
        <w:tab/>
        <w:tab/>
      </w:r>
    </w:p>
    <w:p>
      <w:pPr>
        <w:pStyle w:val="Normal"/>
        <w:widowControl w:val="false"/>
        <w:autoSpaceDE w:val="false"/>
        <w:ind w:right="4784" w:hanging="0"/>
        <w:jc w:val="both"/>
        <w:rPr/>
      </w:pPr>
      <w:r>
        <w:rPr/>
        <w:t>WDEC, well-differentiated endocrine carcinoma; PDEC, poorly differentiated endocrine carcinoma; MEET, mixed exocrine-endocrine tumor. Rt: right; Lt: left; HN: head and neck. In the case of macrodissected tissues, the percentage of tumor (not stromal) cells is given in parenthesis. Sample groups NE 2-3, NE 4-6 and NE 7-9 were obtained from three different patients, respectively.</w:t>
        <w:tab/>
      </w:r>
    </w:p>
    <w:p>
      <w:pPr>
        <w:pStyle w:val="Normal"/>
        <w:rPr/>
      </w:pPr>
      <w:r>
        <w:rPr/>
      </w:r>
    </w:p>
    <w:tbl>
      <w:tblPr>
        <w:tblW w:w="10652" w:type="dxa"/>
        <w:jc w:val="left"/>
        <w:tblInd w:w="-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78"/>
        <w:gridCol w:w="1042"/>
        <w:gridCol w:w="4797"/>
        <w:gridCol w:w="3735"/>
      </w:tblGrid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/Sex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lassification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ite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_Hlk28240432"/>
            <w:bookmarkStart w:id="1" w:name="OLE_LINK2"/>
            <w:bookmarkStart w:id="2" w:name="OLE_LINK1"/>
            <w:bookmarkEnd w:id="0"/>
            <w:bookmarkEnd w:id="1"/>
            <w:bookmarkEnd w:id="2"/>
            <w:r>
              <w:rPr/>
              <w:t>NE 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metastatic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, 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metastatic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, Lt lobe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metastatic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wel, small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metastatic) (100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, 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metastatic) (98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, Lt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metastatic) (98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, 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metastatic) (98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metastatic) (100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metastatic) (95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n, involving muscularis propria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1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95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creas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1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  (large cell neuroendocrine carcinoma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, 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1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T (metastatic) (85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, segment 7 and 8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1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EC (100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mental nodule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1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5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 (metastatic) (100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1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dominal perianal ma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1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T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ck, Rt (HN)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1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 (small cell neuroendocrine carcinoma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rotid, Rt, temporal (HN)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1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3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, 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1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roin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2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9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 (metastatic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, Lt lobe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2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ary, 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2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0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 (metastasis from breast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isternal mass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23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4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T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, Lt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24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st, Rt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25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4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creas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26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6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 (metastatic, consistent with pancreatic primary tumor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iver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27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creas (head)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28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7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ET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creas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29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2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gastrinoma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creas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30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0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creas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31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5 / M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DEC (100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ncreas</w:t>
            </w:r>
          </w:p>
        </w:tc>
      </w:tr>
      <w:tr>
        <w:trPr>
          <w:trHeight w:val="300" w:hRule="atLeast"/>
        </w:trPr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E 32</w:t>
            </w:r>
          </w:p>
        </w:tc>
        <w:tc>
          <w:tcPr>
            <w:tcW w:w="1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 / F</w:t>
            </w:r>
          </w:p>
        </w:tc>
        <w:tc>
          <w:tcPr>
            <w:tcW w:w="4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DEC (metastasis from islet cell tumor) (100%)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dominal wal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9810" w:h="13997"/>
      <w:pgMar w:left="1134" w:right="113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7-21T09:49:00Z</dcterms:created>
  <dc:creator>Università Bologna</dc:creator>
  <dc:description/>
  <cp:keywords/>
  <dc:language>en-US</dc:language>
  <cp:lastModifiedBy>Università Bologna</cp:lastModifiedBy>
  <cp:lastPrinted>2006-12-20T11:33:00Z</cp:lastPrinted>
  <dcterms:modified xsi:type="dcterms:W3CDTF">2007-03-12T10:47:00Z</dcterms:modified>
  <cp:revision>72</cp:revision>
  <dc:subject/>
  <dc:title>Table 1</dc:title>
</cp:coreProperties>
</file>